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3A9" w:rsidRDefault="004503A9" w:rsidP="004503A9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  <w:r w:rsidRPr="008B6B36">
        <w:rPr>
          <w:rFonts w:cstheme="minorHAnsi"/>
          <w:b/>
          <w:noProof/>
          <w:sz w:val="20"/>
          <w:szCs w:val="20"/>
          <w:lang w:val="en-GB" w:eastAsia="en-GB"/>
        </w:rPr>
        <w:t>S</w:t>
      </w:r>
      <w:r w:rsidR="00EC00C9">
        <w:rPr>
          <w:rFonts w:cstheme="minorHAnsi"/>
          <w:b/>
          <w:noProof/>
          <w:sz w:val="20"/>
          <w:szCs w:val="20"/>
          <w:lang w:val="en-GB" w:eastAsia="en-GB"/>
        </w:rPr>
        <w:t>4</w:t>
      </w:r>
      <w:r w:rsidRPr="008B6B36">
        <w:rPr>
          <w:rFonts w:cstheme="minorHAnsi"/>
          <w:b/>
          <w:noProof/>
          <w:sz w:val="20"/>
          <w:szCs w:val="20"/>
          <w:lang w:val="en-GB" w:eastAsia="en-GB"/>
        </w:rPr>
        <w:t xml:space="preserve"> Table</w:t>
      </w:r>
      <w:bookmarkStart w:id="0" w:name="_GoBack"/>
      <w:bookmarkEnd w:id="0"/>
      <w:r>
        <w:rPr>
          <w:rFonts w:cstheme="minorHAnsi"/>
          <w:b/>
          <w:noProof/>
          <w:sz w:val="20"/>
          <w:szCs w:val="20"/>
          <w:lang w:val="en-GB" w:eastAsia="en-GB"/>
        </w:rPr>
        <w:t>:</w:t>
      </w:r>
      <w:r w:rsidRPr="008B6B36">
        <w:rPr>
          <w:rFonts w:cstheme="minorHAnsi"/>
          <w:b/>
          <w:noProof/>
          <w:sz w:val="20"/>
          <w:szCs w:val="20"/>
          <w:lang w:val="en-GB" w:eastAsia="en-GB"/>
        </w:rPr>
        <w:t xml:space="preserve"> Sequence</w:t>
      </w:r>
      <w:r>
        <w:rPr>
          <w:rFonts w:cstheme="minorHAnsi"/>
          <w:b/>
          <w:noProof/>
          <w:sz w:val="20"/>
          <w:szCs w:val="20"/>
          <w:lang w:val="en-GB" w:eastAsia="en-GB"/>
        </w:rPr>
        <w:t>s</w:t>
      </w:r>
      <w:r w:rsidRPr="008B6B36">
        <w:rPr>
          <w:rFonts w:cstheme="minorHAnsi"/>
          <w:b/>
          <w:noProof/>
          <w:sz w:val="20"/>
          <w:szCs w:val="20"/>
          <w:lang w:val="en-GB" w:eastAsia="en-GB"/>
        </w:rPr>
        <w:t xml:space="preserve"> of DNA fragments produced by gene synthesis.</w:t>
      </w:r>
    </w:p>
    <w:p w:rsidR="004503A9" w:rsidRPr="008B6B36" w:rsidRDefault="004503A9" w:rsidP="004503A9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6186"/>
      </w:tblGrid>
      <w:tr w:rsidR="004503A9" w:rsidRPr="008B6B36" w:rsidTr="0021456F">
        <w:trPr>
          <w:trHeight w:val="300"/>
        </w:trPr>
        <w:tc>
          <w:tcPr>
            <w:tcW w:w="2830" w:type="dxa"/>
            <w:noWrap/>
            <w:hideMark/>
          </w:tcPr>
          <w:p w:rsidR="004503A9" w:rsidRPr="008A36D5" w:rsidRDefault="004503A9" w:rsidP="0021456F">
            <w:pPr>
              <w:contextualSpacing/>
              <w:jc w:val="both"/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6186" w:type="dxa"/>
            <w:noWrap/>
            <w:hideMark/>
          </w:tcPr>
          <w:p w:rsidR="004503A9" w:rsidRPr="008A36D5" w:rsidRDefault="004503A9" w:rsidP="0021456F">
            <w:pPr>
              <w:contextualSpacing/>
              <w:jc w:val="both"/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</w:pPr>
            <w:r w:rsidRPr="008A36D5">
              <w:rPr>
                <w:rFonts w:cstheme="minorHAnsi"/>
                <w:b/>
                <w:bCs/>
                <w:noProof/>
                <w:sz w:val="20"/>
                <w:szCs w:val="20"/>
                <w:lang w:eastAsia="en-GB"/>
              </w:rPr>
              <w:t>Sequence (5'-3')</w:t>
            </w:r>
          </w:p>
        </w:tc>
      </w:tr>
      <w:tr w:rsidR="004503A9" w:rsidRPr="008B6B36" w:rsidTr="0021456F">
        <w:trPr>
          <w:trHeight w:val="186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042201-04754</w:t>
            </w:r>
          </w:p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(AvrPm3</w:t>
            </w:r>
            <w:r w:rsidRPr="008B6B36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a2/f2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-A)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GGGTCCTGTCGCAAATGCTAGTTCTTATAAATGTCACGATAGAGTCATTGGTCCAGTGACTCTGAATGACCAGATCGAGAAGGCTTACCGTGAGGCCCTGGAGGCCGGCACGTCACCAAATGGACTTAGGAAAGGCCAGAAATTCGGTTCTCGTTATTTCAACGTGATTCTTAAGAGGGGTGAGGAGAACATTAAAGTTGAATTCTTTGTTGGTATTAACTATCTCAAAGAGATTATTTACCTTCAGGCATATGTCCAGAGCGTTTTACTTGACTGTTACCCCACGACCGAGCGACCACAGTTGAACATTATCTTGCACTAA</w:t>
            </w:r>
          </w:p>
        </w:tc>
      </w:tr>
      <w:tr w:rsidR="004503A9" w:rsidRPr="008B6B36" w:rsidTr="0021456F">
        <w:trPr>
          <w:trHeight w:val="183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val="it-IT"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val="it-IT" w:eastAsia="en-GB"/>
              </w:rPr>
              <w:t xml:space="preserve">CHVD042201-04754_CHN52-27 (H36Q_G84E_E121D) </w:t>
            </w:r>
          </w:p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(AvrPm3</w:t>
            </w:r>
            <w:r w:rsidRPr="008B6B36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a2/f2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-B)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GGGTCCTGTCGCAAATGCTAGTTCTTATAAATGTCAAGATAGAGTCATTGGTCCAGTGACTCTGAATGACCAGATCGAGAAGGCTTACCGTGAGGCCCTGGAGGCCGGCACGTCACCAAATGGACTTAGGAAAGGCCAGAAATTCGGTTCTCGTTATTTCAACGTGATTCTTAAGAGGGAAGAGGAGAACATTAAAGTTGAATTCTTTGTTGGTATTAACTATCTCAAAGAGATTATTTACCTTCAGGCATATGTCCAGAGCGTTTTACTTGACTGTTACCCCACGACCGATCGACCACAGTTGAACATTATCTTGCACTAA</w:t>
            </w:r>
          </w:p>
        </w:tc>
      </w:tr>
      <w:tr w:rsidR="004503A9" w:rsidRPr="008B6B36" w:rsidTr="0021456F">
        <w:trPr>
          <w:trHeight w:val="180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042201-04766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GGACATTTCCAACTACTTGTGTGACCACGTCGTCTTGGACGCAAAGGACATAGAGGCCGGAGTTGATAGAGCCTTTAGAACTAAAATGCAAGAGACGTTGGGGGCCTACGCCCCTGACGATTTCTATAACGAGGGCTCATATATCGTTAAGTATAAGTCTCCAAGGGTTAATATGGATGTCACTATTAAAATTGGTATCACGTTTAGTGAAGACGTACTTTACGTCAAAGCCGCAGGTGATGGGCAGGAGATAGATTGTCACCCGACCGACAAACCGGCCACGACGAAACGTATCGTCCCGTAA</w:t>
            </w:r>
          </w:p>
        </w:tc>
      </w:tr>
      <w:tr w:rsidR="004503A9" w:rsidRPr="008B6B36" w:rsidTr="0021456F">
        <w:trPr>
          <w:trHeight w:val="180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042201-04766_CHN52-27 (Y73N)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GGACATTTCCAACTACTTGTGTGACCACGTCGTCTTGGACGCAAAGGACATAGAGGCCGGAGTTGATAGAGCCTTTAGAACTAAAATGCAAGAGACGTTGGGGGCCTACGCCCCTGACGATTTCTATAACGAGGGCTCATATATCGTTAAGAATAAGTCTCCAAGGGTTAATATGGATGTCACTATTAAAATTGGTATCACGTTTAGTGAAGACGTACTTTACGTCAAAGCCGCAGGTGATGGGCAGGAGATAGATTGTCACCCGACCGACAAACCGGCCACGACGAAACGTATCGTCCCGTAA</w:t>
            </w:r>
          </w:p>
        </w:tc>
      </w:tr>
      <w:tr w:rsidR="004503A9" w:rsidRPr="008B6B36" w:rsidTr="0021456F">
        <w:trPr>
          <w:trHeight w:val="183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042201-04767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GGAGTTTTCTAACTATTTATGCGACCATATCGTAATAAATAAGAAAGACATAGAGTATTCAGTTGACCATGCTTTCAAAAAGCGTATGCAGGCTAACTTAGGAAAGTTCAAACCCGACGAAAAGTTCGGGACTGCTGGTTATATCACGAAATACAAGACGGAGAAGGAAATTTTCGACGTTCATATTATTATCGAATATACAATCAACGAAGAAGTGATATCTGTTATCGCCAAAGGGCGTGGGCAGCAGGTGGTTTGCCACCCCACAGATCAGCCGGCCACGGAATATACAGAAGTAAGCGGGTCAGGCTAA</w:t>
            </w:r>
          </w:p>
        </w:tc>
      </w:tr>
      <w:tr w:rsidR="004503A9" w:rsidRPr="008B6B36" w:rsidTr="0021456F">
        <w:trPr>
          <w:trHeight w:val="93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042201-04767_CHN52-27 (K74STOP)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GGAGTTTTCTAACTATTTATGCGACCATATCGTAATAAATAAGAAAGACATAGAGTATTCAGTTGACCATGCTTTCAAAAAGCGTATGCAGGCTAACTTAGGAAAGTTCAAACCCGACGAAAAGTTCGGGACTGCTGGTTATATCACGAAATACTAA</w:t>
            </w:r>
          </w:p>
        </w:tc>
      </w:tr>
      <w:tr w:rsidR="004503A9" w:rsidRPr="008B6B36" w:rsidTr="0021456F">
        <w:trPr>
          <w:trHeight w:val="180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042201-04752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GTATTCTCCAGTCCCTGTCGCCGAAGCCAGCAGTTATAAATGCCAAGATCGTGTAATTGGTCCTGTGACCCTTAACGATCAGATCAATAAGGCATACGCCGAGGCACAGAGTAATCAATCACGTGGACTGACCCGAGAGCAAATCTTTGCTTCCCGTCAATTTAGGGTAATCTTGACGAGAGACGGCGAGCGTATCTTAATCCAGTTTTACCTGAGTATAAACAACGTCAAAGAGATTTTGTCCTTGCAAGCATACGTTATGAACCAATTATTCACTTGTCATCCCACGATTGAACCACCACAATTAAACGAGGTTTTGCACTAA</w:t>
            </w:r>
          </w:p>
        </w:tc>
      </w:tr>
      <w:tr w:rsidR="004503A9" w:rsidRPr="008B6B36" w:rsidTr="0021456F">
        <w:trPr>
          <w:trHeight w:val="1815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lastRenderedPageBreak/>
              <w:t>CHVD042201-04752_CHN52-27 (I120T)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GTATTCTCCAGTCCCTGTCGCCGAAGCCAGCAGTTATAAATGCCAAGATCGTGTAATTGGTCCTGTGACCCTTAACGATCAGATCAATAAGGCATACGCCGAGGCACAGAGTAATCAATCACGTGGACTGACCCGAGAGCAAATCTTTGCTTCCCGTCAATTTAGGGTAATCTTGACGAGAGACGGCGAGCGTATCTTAATCCAGTTTTACCTGAGTATAAACAACGTCAAAGAGATTTTGTCCTTGCAAGCATACGTTATGAACCAATTATTCACTTGTCATCCCACGACCGAACCACCACAATTAAACGAGGTTTTGCACTAA</w:t>
            </w:r>
          </w:p>
        </w:tc>
      </w:tr>
      <w:tr w:rsidR="004503A9" w:rsidRPr="008B6B36" w:rsidTr="0021456F">
        <w:trPr>
          <w:trHeight w:val="180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HVD042201-04743; CHVD042201-04745 (AvrPm60_1)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GGAAGGTAATTGCAATTACAAATGCGGTCCAGCAGTTATTGATGGTGATTATGTCAGGGAATGTGTCAAGTCTTACTACGAATATAAGATGCGTACCATAGATAGGGATTACGGTCCCAACGATCATTTCACCACCGTCACCTTTCCGTTACAATACTTGCACAAGGAGGAGATCATAACCGTACAAGTCAGCGCCGATTTTACGGCACTTAGGGAAATAACCTCAGTTCGAGCAAGTGCTCTGGAGCAAGAGATAGAGTGTCTGCCGACCCAATTGAAGCCTTCCTACGGAAAAGCCACCTGA</w:t>
            </w:r>
          </w:p>
        </w:tc>
      </w:tr>
      <w:tr w:rsidR="004503A9" w:rsidRPr="008B6B36" w:rsidTr="0021456F">
        <w:trPr>
          <w:trHeight w:val="180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 xml:space="preserve">CHVD042201-04747 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 xml:space="preserve">          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 xml:space="preserve">(E103G)       </w:t>
            </w:r>
            <w:r>
              <w:rPr>
                <w:rFonts w:cstheme="minorHAnsi"/>
                <w:noProof/>
                <w:sz w:val="20"/>
                <w:szCs w:val="20"/>
                <w:lang w:eastAsia="en-GB"/>
              </w:rPr>
              <w:t xml:space="preserve">                   </w:t>
            </w: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 xml:space="preserve">  (AvrPm60_2)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ATGGAAGGTAATTGCAATTACAAATGCGGTCCAGCAGTTATTGATGGTGATTATGTCAGGGAATGTGTCAAGTCTTACTACGAATATAAGATGCGTACCATAGATAGGGATTACGGTCCCAACGATCATTTCACCACCGTCACCTTTCCGTTACAATACTTGCACAAGGAGGAGATCATAACCGTACAAGTCAGCGCCGATTTTACGGCACTTAGGGAAATAACCTCAGTTCGAGCAAGTGCTCTGGGTCAAGAGATAGAGTGTCTGCCGACCCAATTGAAGCCTTCCTACGGAAAAGCCACCTGA</w:t>
            </w:r>
          </w:p>
        </w:tc>
      </w:tr>
      <w:tr w:rsidR="004503A9" w:rsidRPr="008B6B36" w:rsidTr="0021456F">
        <w:trPr>
          <w:trHeight w:val="120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Pm60a_fragment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ACACCATCAAGCTTTTCCCTGCTTCCCTCGAGACACTTGAGATTGAAGGAGAGTCAGGCATGCAGTCAATGGCTCTGCTCAGCAATCTGAAATCCCTAAGGAGACTAGATGTCAGAAGATGCAGCATCACGTGCCATGGACTGCAGGACCTCGCGTGCCTCCAATCAGTTACAGTAAAAGAATGTGGCAACTTCTTTCTG</w:t>
            </w:r>
          </w:p>
        </w:tc>
      </w:tr>
      <w:tr w:rsidR="004503A9" w:rsidRPr="008B6B36" w:rsidTr="0021456F">
        <w:trPr>
          <w:trHeight w:val="3600"/>
        </w:trPr>
        <w:tc>
          <w:tcPr>
            <w:tcW w:w="2830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Pm60b_fragment</w:t>
            </w:r>
          </w:p>
        </w:tc>
        <w:tc>
          <w:tcPr>
            <w:tcW w:w="6186" w:type="dxa"/>
            <w:hideMark/>
          </w:tcPr>
          <w:p w:rsidR="004503A9" w:rsidRPr="008B6B36" w:rsidRDefault="004503A9" w:rsidP="0021456F">
            <w:pPr>
              <w:contextualSpacing/>
              <w:jc w:val="both"/>
              <w:rPr>
                <w:rFonts w:cstheme="minorHAnsi"/>
                <w:noProof/>
                <w:sz w:val="20"/>
                <w:szCs w:val="20"/>
                <w:lang w:eastAsia="en-GB"/>
              </w:rPr>
            </w:pPr>
            <w:r w:rsidRPr="008B6B36">
              <w:rPr>
                <w:rFonts w:cstheme="minorHAnsi"/>
                <w:noProof/>
                <w:sz w:val="20"/>
                <w:szCs w:val="20"/>
                <w:lang w:eastAsia="en-GB"/>
              </w:rPr>
              <w:t>CATGCAGTCAATGGCTCTGCTCAGCAATCTGAAATCCCTAAGGAGACTAGATGTCAGAAGATGCAGCATCACGTGCCATGGACTGCAGGACCTCGCATGCCTCCAATCACTTACAGTACAAGACTGTGGCAACTTCTTTCCATGGCCTACCGAAGCAGCTCACACCGTCAATCCTTTCCCTCACACCATCAAGCCTTTCCCTGCTTCCCTCGAGACACTTGAGATTGAAGGAGAGTTAGGCATGCAGCCAGTGGCTTTGCTCAGCAATCTGAAATCCCTAAGAAGACTAGATGTCAGAAGATGCAGCATCACGTGCCATGGACTGCAGGACCTCGCATGCCTCCAATCACTTACAGTACAAGACTGTGGCAACTTCTTTCCATGGCCTACCGAAGCAGCTCACACCGTCAATCCTTTCCCTCACACCATCAAGCCTTTCCCTGCTTCCCTCGAGACACTTGAGATTGAAGGAGAGTTAGGCATGCAGCCAGTGGCTTTGCTCAGCAATCTGAAATCCCTAAGAAGACTAGATGTCAGAAGATGCAGCATCACGTGCCATGGACTGCAGGACCTCGCGTGCCTCCAATCAGTTACAGTAAAAGAATGTG</w:t>
            </w:r>
          </w:p>
        </w:tc>
      </w:tr>
    </w:tbl>
    <w:p w:rsidR="004503A9" w:rsidRPr="008B6B36" w:rsidRDefault="004503A9" w:rsidP="004503A9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</w:p>
    <w:p w:rsidR="004503A9" w:rsidRPr="008B6B36" w:rsidRDefault="004503A9" w:rsidP="004503A9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</w:p>
    <w:p w:rsidR="004503A9" w:rsidRPr="008B6B36" w:rsidRDefault="004503A9" w:rsidP="004503A9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</w:p>
    <w:p w:rsidR="004503A9" w:rsidRPr="008B6B36" w:rsidRDefault="004503A9" w:rsidP="004503A9">
      <w:pPr>
        <w:contextualSpacing/>
        <w:jc w:val="both"/>
        <w:rPr>
          <w:rFonts w:cstheme="minorHAnsi"/>
          <w:b/>
          <w:noProof/>
          <w:sz w:val="20"/>
          <w:szCs w:val="20"/>
          <w:lang w:val="en-GB" w:eastAsia="en-GB"/>
        </w:rPr>
      </w:pPr>
    </w:p>
    <w:p w:rsidR="008E5AF8" w:rsidRDefault="008E5AF8"/>
    <w:sectPr w:rsidR="008E5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A31"/>
    <w:rsid w:val="004503A9"/>
    <w:rsid w:val="0052683A"/>
    <w:rsid w:val="008E5AF8"/>
    <w:rsid w:val="00E26A31"/>
    <w:rsid w:val="00EC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3D1FFF"/>
  <w15:chartTrackingRefBased/>
  <w15:docId w15:val="{22B171B5-359D-490E-85AD-C8BDA2D6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3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3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</dc:creator>
  <cp:keywords/>
  <dc:description/>
  <cp:lastModifiedBy>Marion</cp:lastModifiedBy>
  <cp:revision>4</cp:revision>
  <dcterms:created xsi:type="dcterms:W3CDTF">2024-12-09T08:12:00Z</dcterms:created>
  <dcterms:modified xsi:type="dcterms:W3CDTF">2024-12-09T12:52:00Z</dcterms:modified>
</cp:coreProperties>
</file>